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82A13" w14:textId="46C8CAFB" w:rsidR="002A27BC" w:rsidRDefault="002A27BC" w:rsidP="002A27BC">
      <w:pPr>
        <w:pStyle w:val="Caption"/>
        <w:keepNext/>
        <w:jc w:val="both"/>
        <w:rPr>
          <w:b/>
          <w:bCs/>
          <w:i w:val="0"/>
          <w:iCs w:val="0"/>
          <w:color w:val="auto"/>
          <w:sz w:val="22"/>
          <w:szCs w:val="22"/>
        </w:rPr>
      </w:pPr>
      <w:r w:rsidRPr="002A27BC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A58B9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CC182C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Odd ratios (95% confidence interval) </w:t>
      </w:r>
      <w:r w:rsidR="008F3F75">
        <w:rPr>
          <w:b/>
          <w:bCs/>
          <w:i w:val="0"/>
          <w:iCs w:val="0"/>
          <w:color w:val="auto"/>
          <w:sz w:val="22"/>
          <w:szCs w:val="22"/>
        </w:rPr>
        <w:t>of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E43D27">
        <w:rPr>
          <w:b/>
          <w:bCs/>
          <w:i w:val="0"/>
          <w:iCs w:val="0"/>
          <w:color w:val="auto"/>
          <w:sz w:val="22"/>
          <w:szCs w:val="22"/>
        </w:rPr>
        <w:t xml:space="preserve">participant reasons for joining the IA2030 Movement </w:t>
      </w:r>
      <w:r>
        <w:rPr>
          <w:b/>
          <w:bCs/>
          <w:i w:val="0"/>
          <w:iCs w:val="0"/>
          <w:color w:val="auto"/>
          <w:sz w:val="22"/>
          <w:szCs w:val="22"/>
        </w:rPr>
        <w:t>relative to</w:t>
      </w:r>
      <w:r w:rsidRPr="00E43D27">
        <w:rPr>
          <w:b/>
          <w:bCs/>
          <w:i w:val="0"/>
          <w:iCs w:val="0"/>
          <w:color w:val="auto"/>
          <w:sz w:val="22"/>
          <w:szCs w:val="22"/>
        </w:rPr>
        <w:t xml:space="preserve"> (</w:t>
      </w:r>
      <w:proofErr w:type="spellStart"/>
      <w:r w:rsidRPr="00E43D27">
        <w:rPr>
          <w:b/>
          <w:bCs/>
          <w:i w:val="0"/>
          <w:iCs w:val="0"/>
          <w:color w:val="auto"/>
          <w:sz w:val="22"/>
          <w:szCs w:val="22"/>
        </w:rPr>
        <w:t>i</w:t>
      </w:r>
      <w:proofErr w:type="spellEnd"/>
      <w:r w:rsidRPr="00E43D27">
        <w:rPr>
          <w:b/>
          <w:bCs/>
          <w:i w:val="0"/>
          <w:iCs w:val="0"/>
          <w:color w:val="auto"/>
          <w:sz w:val="22"/>
          <w:szCs w:val="22"/>
        </w:rPr>
        <w:t>) demographic factors (gender, professional experience, health system level) and (ii) organizational learning culture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(DLOQ) (n= 5512)</w:t>
      </w:r>
    </w:p>
    <w:tbl>
      <w:tblPr>
        <w:tblW w:w="9235" w:type="dxa"/>
        <w:jc w:val="center"/>
        <w:tblLook w:val="04A0" w:firstRow="1" w:lastRow="0" w:firstColumn="1" w:lastColumn="0" w:noHBand="0" w:noVBand="1"/>
      </w:tblPr>
      <w:tblGrid>
        <w:gridCol w:w="5670"/>
        <w:gridCol w:w="224"/>
        <w:gridCol w:w="1090"/>
        <w:gridCol w:w="81"/>
        <w:gridCol w:w="1582"/>
        <w:gridCol w:w="87"/>
        <w:gridCol w:w="82"/>
        <w:gridCol w:w="115"/>
        <w:gridCol w:w="82"/>
        <w:gridCol w:w="222"/>
      </w:tblGrid>
      <w:tr w:rsidR="002A27BC" w14:paraId="0E6D0C7E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1B4A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Share my experience and learn from the experience of others</w:t>
            </w:r>
          </w:p>
        </w:tc>
      </w:tr>
      <w:tr w:rsidR="002A27BC" w14:paraId="1E6D4685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07B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864F1F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964F5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DEEC2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54AE7FB4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61371F1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xperience is 16 years +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0160A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4A33F4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69B80BED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238183C8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4565F8D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LOQ &gt; 4.1 (Low)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08A294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51EA6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1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039919DA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65F08C1F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3AA9635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Experience is 11 and 15 years 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55496B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EE398E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2F22D275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5BC7C0C7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583C754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 is ma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AF8FC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EA22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6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03FEA9E1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4C584532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3B7A4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District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F6D95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ABBAE8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x</w:t>
            </w:r>
          </w:p>
        </w:tc>
        <w:tc>
          <w:tcPr>
            <w:tcW w:w="1751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14:paraId="682E1E96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0E7814C3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36DC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Get access to the Ideas Engine to find new ideas and practices</w:t>
            </w:r>
          </w:p>
        </w:tc>
      </w:tr>
      <w:tr w:rsidR="002A27BC" w14:paraId="2FCFD1F8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134D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13DD57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F1AE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8415A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74E1F0C0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52B6DA61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LOQ &lt;5.4 (Very High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4996C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DEAA7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483D5B3C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4EE1C67B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1ADDDB6E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 is woma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37D12B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04008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4B852B7A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70CED94D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882A62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Connect with innovators to find new tools and services</w:t>
            </w:r>
          </w:p>
        </w:tc>
      </w:tr>
      <w:tr w:rsidR="002A27BC" w14:paraId="7735F296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347C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63B72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73523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EA1B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21CDE3EB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6BA84A18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LOQ &gt;5.8 (Very High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F603F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8C2F85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5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4307EAF7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35D0D0A3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72AD6E35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regio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69DE2B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7CD54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6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7A0F3E2A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197093BA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0CEF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Learn to apply the “data for action” approach</w:t>
            </w:r>
          </w:p>
        </w:tc>
      </w:tr>
      <w:tr w:rsidR="002A27BC" w14:paraId="1C0857EF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10A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EC88FA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4FA74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1B12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2EC1C41C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07222FD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LOQ &lt;5.1 (Very High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92E21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F7632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63A43CEA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582EBA35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5A8D3D9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regio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8188E6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6DC9B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1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71E0CD3E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0DE403CD" w14:textId="77777777" w:rsidTr="006F638A">
        <w:trPr>
          <w:trHeight w:val="60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A78A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Help global partners improve their guidance and support to countries</w:t>
            </w:r>
          </w:p>
        </w:tc>
      </w:tr>
      <w:tr w:rsidR="002A27BC" w14:paraId="6E65D86D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2947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717AF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148F15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F1CC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1F627494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542CCC1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is no experienc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9DE61E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91F85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6BF133F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00002AD8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1F1F04F2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health facilit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D6DB7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36C8FE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5AC9850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74B79DED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21784BC8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 is wome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FEAB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DB1796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6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2224B16E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1C978C14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43328C8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&lt; 3 year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6D604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8D144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2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04506DF9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0D292621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58B9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Find new ways to motivate immunization staff</w:t>
            </w:r>
          </w:p>
        </w:tc>
      </w:tr>
      <w:tr w:rsidR="002A27BC" w14:paraId="1E13A619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86A4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424CCC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88F47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6892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11D708B4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72D7C6B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district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EB504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A33B3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5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1B226706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1A4992E1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5ABB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Earn certificates to help my career</w:t>
            </w:r>
          </w:p>
        </w:tc>
      </w:tr>
      <w:tr w:rsidR="002A27BC" w14:paraId="76928839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47DD6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C2D48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1FDA1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C032B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06EB0E8F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6E80D96E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health facilit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22525C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BE87F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5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6B71C6F8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00A69946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029A3E2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is no experienc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FD6A1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E9C49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8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5228C1FB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598A303A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1252B2CD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 is ma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227F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E2C96A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51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1355B194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480297B2" w14:textId="77777777" w:rsidTr="006F638A">
        <w:trPr>
          <w:trHeight w:val="29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8FEC5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Make my voice heard by global immunization partners</w:t>
            </w:r>
          </w:p>
        </w:tc>
      </w:tr>
      <w:tr w:rsidR="002A27BC" w14:paraId="0CE08248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2501F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88189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9E618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03C27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6BDAFA85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1BF2BD08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ystem level is health facility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A8A36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A51D3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0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615DF05D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3C8A517D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4AC9BF3F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is 3-5 year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AA256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F29DE6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3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78A06687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618F9F68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2164F96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Gender is women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0F22F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17C20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33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3C7B4EED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7033AE44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3334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Give and receive emotional support with other health workers</w:t>
            </w:r>
          </w:p>
        </w:tc>
      </w:tr>
      <w:tr w:rsidR="002A27BC" w14:paraId="4B184B62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167B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542AD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3BED91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5C44B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68D115E3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7E10DC25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is no experience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A66B5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A323EB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08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4DA5B301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6FCD09CE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38418E37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LOQ &gt;5.8 (Very High)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5F9AB46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2C675C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79x</w:t>
            </w:r>
          </w:p>
        </w:tc>
        <w:tc>
          <w:tcPr>
            <w:tcW w:w="1751" w:type="dxa"/>
            <w:gridSpan w:val="3"/>
            <w:noWrap/>
            <w:vAlign w:val="bottom"/>
          </w:tcPr>
          <w:p w14:paraId="4086007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14:paraId="5A4F35AC" w14:textId="77777777" w:rsidTr="006F638A">
        <w:trPr>
          <w:trHeight w:val="57"/>
          <w:jc w:val="center"/>
        </w:trPr>
        <w:tc>
          <w:tcPr>
            <w:tcW w:w="923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E1A99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ason to join: Make my voice heard by my national EPI team</w:t>
            </w:r>
          </w:p>
        </w:tc>
      </w:tr>
      <w:tr w:rsidR="002A27BC" w14:paraId="764E5CAA" w14:textId="77777777" w:rsidTr="006F638A">
        <w:trPr>
          <w:gridAfter w:val="2"/>
          <w:wAfter w:w="304" w:type="dxa"/>
          <w:trHeight w:val="57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FC60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When Characteristics 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0B024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75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B21092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he Odds Ratio of reason to join</w:t>
            </w:r>
          </w:p>
        </w:tc>
        <w:tc>
          <w:tcPr>
            <w:tcW w:w="2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936B" w14:textId="77777777" w:rsidR="002A27BC" w:rsidRDefault="002A27BC" w:rsidP="006F638A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2A27BC" w14:paraId="42084A07" w14:textId="77777777" w:rsidTr="006F638A">
        <w:trPr>
          <w:gridAfter w:val="3"/>
          <w:wAfter w:w="419" w:type="dxa"/>
          <w:trHeight w:val="57"/>
          <w:jc w:val="center"/>
        </w:trPr>
        <w:tc>
          <w:tcPr>
            <w:tcW w:w="5670" w:type="dxa"/>
            <w:noWrap/>
            <w:vAlign w:val="bottom"/>
            <w:hideMark/>
          </w:tcPr>
          <w:p w14:paraId="3745DC12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Experience is 3-5 years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87130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BAFF53" w14:textId="77777777" w:rsidR="002A27BC" w:rsidRDefault="002A27BC" w:rsidP="006F638A">
            <w:pPr>
              <w:spacing w:after="0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9x</w:t>
            </w:r>
          </w:p>
        </w:tc>
        <w:tc>
          <w:tcPr>
            <w:tcW w:w="1751" w:type="dxa"/>
            <w:gridSpan w:val="3"/>
            <w:noWrap/>
            <w:vAlign w:val="bottom"/>
            <w:hideMark/>
          </w:tcPr>
          <w:p w14:paraId="52E1F888" w14:textId="77777777" w:rsidR="002A27BC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2A27BC" w:rsidRPr="00A5772A" w14:paraId="66E324D6" w14:textId="77777777" w:rsidTr="006F638A">
        <w:trPr>
          <w:trHeight w:val="57"/>
          <w:jc w:val="center"/>
        </w:trPr>
        <w:tc>
          <w:tcPr>
            <w:tcW w:w="6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D977" w14:textId="77777777" w:rsidR="002A27BC" w:rsidRPr="009C4677" w:rsidRDefault="002A27BC" w:rsidP="006F638A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8BCA" w14:textId="77777777" w:rsidR="002A27BC" w:rsidRPr="00C339D4" w:rsidRDefault="002A27BC" w:rsidP="006F638A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8AE5" w14:textId="77777777" w:rsidR="002A27BC" w:rsidRPr="00C339D4" w:rsidRDefault="002A27BC" w:rsidP="006F638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23BF" w14:textId="77777777" w:rsidR="002A27BC" w:rsidRPr="00C339D4" w:rsidRDefault="002A27BC" w:rsidP="006F638A">
            <w:pPr>
              <w:spacing w:after="0" w:line="240" w:lineRule="auto"/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32ECCC6C" w14:textId="0A790C3F" w:rsidR="00D40F7C" w:rsidRPr="00591898" w:rsidRDefault="00D40F7C" w:rsidP="008D3D12">
      <w:pPr>
        <w:keepNext/>
        <w:spacing w:after="200" w:line="24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sectPr w:rsidR="00D40F7C" w:rsidRPr="00591898" w:rsidSect="002556F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CDD9A" w14:textId="77777777" w:rsidR="00852263" w:rsidRDefault="00852263">
      <w:pPr>
        <w:spacing w:after="0" w:line="240" w:lineRule="auto"/>
      </w:pPr>
      <w:r>
        <w:separator/>
      </w:r>
    </w:p>
  </w:endnote>
  <w:endnote w:type="continuationSeparator" w:id="0">
    <w:p w14:paraId="38C38BA5" w14:textId="77777777" w:rsidR="00852263" w:rsidRDefault="00852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E52921" w14:textId="77777777" w:rsidR="00FC37B2" w:rsidRDefault="00FC37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37480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F418" w14:textId="77777777" w:rsidR="00634070" w:rsidRDefault="008522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CFC3E91" w14:textId="77777777" w:rsidR="00634070" w:rsidRDefault="0063407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D301EC" w14:textId="77777777" w:rsidR="00FC37B2" w:rsidRDefault="00FC37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DA23C1" w14:textId="77777777" w:rsidR="00852263" w:rsidRDefault="00852263">
      <w:pPr>
        <w:spacing w:after="0" w:line="240" w:lineRule="auto"/>
      </w:pPr>
      <w:r>
        <w:separator/>
      </w:r>
    </w:p>
  </w:footnote>
  <w:footnote w:type="continuationSeparator" w:id="0">
    <w:p w14:paraId="775324CC" w14:textId="77777777" w:rsidR="00852263" w:rsidRDefault="00852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2C5DA" w14:textId="77777777" w:rsidR="00634070" w:rsidRDefault="008522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AA3B95" wp14:editId="16BC9301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4445"/>
              <wp:wrapNone/>
              <wp:docPr id="16361741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A8D8CA" w14:textId="77777777" w:rsidR="00634070" w:rsidRPr="00D0726D" w:rsidRDefault="00852263" w:rsidP="00D0726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0726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4DAA3B9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J9/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" filled="f" stroked="f">
              <v:textbox style="mso-fit-shape-to-text:t" inset="20pt,15pt,0,0">
                <w:txbxContent>
                  <w:p w14:paraId="1FA8D8CA" w14:textId="77777777" w:rsidR="00634070" w:rsidRPr="00D0726D" w:rsidRDefault="00000000" w:rsidP="00D0726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0726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324B2" w14:textId="74C14CA8" w:rsidR="00634070" w:rsidRDefault="006340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E97B6" w14:textId="77777777" w:rsidR="00634070" w:rsidRDefault="008522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C406179" wp14:editId="7CE85916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4445"/>
              <wp:wrapNone/>
              <wp:docPr id="475689505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40C15F" w14:textId="77777777" w:rsidR="00634070" w:rsidRPr="00D0726D" w:rsidRDefault="00852263" w:rsidP="00D0726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D0726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6C40617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8XEJ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" filled="f" stroked="f">
              <v:textbox style="mso-fit-shape-to-text:t" inset="20pt,15pt,0,0">
                <w:txbxContent>
                  <w:p w14:paraId="4A40C15F" w14:textId="77777777" w:rsidR="00634070" w:rsidRPr="00D0726D" w:rsidRDefault="00000000" w:rsidP="00D0726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D0726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5266B"/>
    <w:multiLevelType w:val="hybridMultilevel"/>
    <w:tmpl w:val="3BA6C1D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E136BC"/>
    <w:multiLevelType w:val="hybridMultilevel"/>
    <w:tmpl w:val="16EA729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0Nbc0tjA3Mjc1MDFX0lEKTi0uzszPAykwrAUAie6eWiwAAAA="/>
  </w:docVars>
  <w:rsids>
    <w:rsidRoot w:val="004A0EE3"/>
    <w:rsid w:val="0001499B"/>
    <w:rsid w:val="000F7355"/>
    <w:rsid w:val="00170095"/>
    <w:rsid w:val="00195E30"/>
    <w:rsid w:val="001A58B9"/>
    <w:rsid w:val="002556F9"/>
    <w:rsid w:val="00283BFB"/>
    <w:rsid w:val="002A27BC"/>
    <w:rsid w:val="003140D5"/>
    <w:rsid w:val="00344174"/>
    <w:rsid w:val="00372B5D"/>
    <w:rsid w:val="004A0EE3"/>
    <w:rsid w:val="00507514"/>
    <w:rsid w:val="00537A73"/>
    <w:rsid w:val="00591898"/>
    <w:rsid w:val="005C52AF"/>
    <w:rsid w:val="00634070"/>
    <w:rsid w:val="0073792A"/>
    <w:rsid w:val="007614FD"/>
    <w:rsid w:val="007803B9"/>
    <w:rsid w:val="007B03BD"/>
    <w:rsid w:val="007C45C9"/>
    <w:rsid w:val="007E4BE3"/>
    <w:rsid w:val="00852263"/>
    <w:rsid w:val="008D3D12"/>
    <w:rsid w:val="008F3F75"/>
    <w:rsid w:val="008F6C29"/>
    <w:rsid w:val="00911DD3"/>
    <w:rsid w:val="00952A0E"/>
    <w:rsid w:val="00993064"/>
    <w:rsid w:val="00B616EF"/>
    <w:rsid w:val="00BA60ED"/>
    <w:rsid w:val="00BB70D8"/>
    <w:rsid w:val="00C16369"/>
    <w:rsid w:val="00C66577"/>
    <w:rsid w:val="00D40F7C"/>
    <w:rsid w:val="00E645E8"/>
    <w:rsid w:val="00E72968"/>
    <w:rsid w:val="00E909C1"/>
    <w:rsid w:val="00FC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2ED078"/>
  <w15:chartTrackingRefBased/>
  <w15:docId w15:val="{B1077F0A-FF5D-44B7-AE80-3FA35D2B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EE3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EE3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EE3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A0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EE3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A0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EE3"/>
    <w:rPr>
      <w:rFonts w:ascii="Times New Roman" w:hAnsi="Times New Roman"/>
      <w:lang w:val="en-US"/>
    </w:rPr>
  </w:style>
  <w:style w:type="table" w:styleId="TableGrid">
    <w:name w:val="Table Grid"/>
    <w:basedOn w:val="TableNormal"/>
    <w:uiPriority w:val="39"/>
    <w:rsid w:val="004A0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0EE3"/>
  </w:style>
  <w:style w:type="paragraph" w:styleId="Caption">
    <w:name w:val="caption"/>
    <w:basedOn w:val="Normal"/>
    <w:next w:val="Normal"/>
    <w:uiPriority w:val="35"/>
    <w:unhideWhenUsed/>
    <w:qFormat/>
    <w:rsid w:val="002A27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2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74C72-F8E1-42D7-9F31-EE96484CD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Umbelino</dc:creator>
  <cp:keywords/>
  <dc:description/>
  <cp:lastModifiedBy>Jay-Ar Medes</cp:lastModifiedBy>
  <cp:revision>4</cp:revision>
  <dcterms:created xsi:type="dcterms:W3CDTF">2024-11-29T19:46:00Z</dcterms:created>
  <dcterms:modified xsi:type="dcterms:W3CDTF">2024-12-02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03ca7e6bb21742d078445fc802c4421037f91e8d31b64b20627e1698044995</vt:lpwstr>
  </property>
</Properties>
</file>